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5DFF66" w14:textId="55F51BBE" w:rsidR="00E135FC" w:rsidRDefault="00E135FC" w:rsidP="00E135FC">
      <w:pPr>
        <w:jc w:val="center"/>
        <w:rPr>
          <w:rFonts w:ascii="Times New Roman" w:hAnsi="Times New Roman" w:cs="Times New Roman"/>
          <w:b/>
        </w:rPr>
      </w:pPr>
    </w:p>
    <w:p w14:paraId="0A825D70" w14:textId="06DBA061" w:rsidR="00466380" w:rsidRDefault="00466380" w:rsidP="000710DE">
      <w:pPr>
        <w:rPr>
          <w:b/>
        </w:rPr>
      </w:pPr>
      <w:bookmarkStart w:id="0" w:name="_GoBack"/>
      <w:bookmarkEnd w:id="0"/>
      <w:r>
        <w:rPr>
          <w:b/>
        </w:rPr>
        <w:t xml:space="preserve">Table S1. </w:t>
      </w:r>
      <w:r w:rsidR="001225FD">
        <w:rPr>
          <w:rFonts w:ascii="Times New Roman" w:hAnsi="Times New Roman" w:cs="Times New Roman"/>
          <w:sz w:val="24"/>
          <w:szCs w:val="24"/>
        </w:rPr>
        <w:t>Databases</w:t>
      </w:r>
      <w:r w:rsidR="00DF6786">
        <w:rPr>
          <w:rFonts w:ascii="Times New Roman" w:hAnsi="Times New Roman" w:cs="Times New Roman"/>
          <w:sz w:val="24"/>
          <w:szCs w:val="24"/>
        </w:rPr>
        <w:t xml:space="preserve"> used to retrieve </w:t>
      </w:r>
      <w:r w:rsidR="001225FD">
        <w:rPr>
          <w:rFonts w:ascii="Times New Roman" w:hAnsi="Times New Roman" w:cs="Times New Roman"/>
          <w:sz w:val="24"/>
          <w:szCs w:val="24"/>
        </w:rPr>
        <w:t xml:space="preserve">and analyze </w:t>
      </w:r>
      <w:r w:rsidR="00DF6786">
        <w:rPr>
          <w:rFonts w:ascii="Times New Roman" w:hAnsi="Times New Roman" w:cs="Times New Roman"/>
          <w:sz w:val="24"/>
          <w:szCs w:val="24"/>
        </w:rPr>
        <w:t>protein sequences of fungi and oomycete species</w:t>
      </w:r>
      <w:r w:rsidR="001225FD">
        <w:rPr>
          <w:rFonts w:ascii="Times New Roman" w:hAnsi="Times New Roman" w:cs="Times New Roman"/>
          <w:sz w:val="24"/>
          <w:szCs w:val="24"/>
        </w:rPr>
        <w:t xml:space="preserve"> in Table </w:t>
      </w:r>
      <w:r w:rsidR="00FD614B">
        <w:rPr>
          <w:rFonts w:ascii="Times New Roman" w:hAnsi="Times New Roman" w:cs="Times New Roman"/>
          <w:sz w:val="24"/>
          <w:szCs w:val="24"/>
        </w:rPr>
        <w:t>3</w:t>
      </w:r>
      <w:r w:rsidR="001225FD">
        <w:rPr>
          <w:rFonts w:ascii="Times New Roman" w:hAnsi="Times New Roman" w:cs="Times New Roman"/>
          <w:sz w:val="24"/>
          <w:szCs w:val="24"/>
        </w:rPr>
        <w:t>.</w:t>
      </w:r>
      <w:r w:rsidR="00DF678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43"/>
        <w:gridCol w:w="3110"/>
        <w:gridCol w:w="1746"/>
        <w:gridCol w:w="6402"/>
      </w:tblGrid>
      <w:tr w:rsidR="00466380" w:rsidRPr="008815EC" w14:paraId="58B5A23B" w14:textId="77777777" w:rsidTr="00466380">
        <w:trPr>
          <w:trHeight w:val="9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94DF8B" w14:textId="77777777" w:rsidR="00466380" w:rsidRPr="008815EC" w:rsidRDefault="00466380" w:rsidP="004663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r.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509C35" w14:textId="77777777" w:rsidR="00466380" w:rsidRPr="008815EC" w:rsidRDefault="00466380" w:rsidP="004663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Species</w:t>
            </w:r>
            <w:r w:rsidRPr="008815E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12" w:type="dxa"/>
            <w:tcBorders>
              <w:top w:val="single" w:sz="4" w:space="0" w:color="auto"/>
            </w:tcBorders>
            <w:vAlign w:val="center"/>
          </w:tcPr>
          <w:p w14:paraId="6BC9DFA3" w14:textId="69EF7EE4" w:rsidR="00466380" w:rsidRPr="008815EC" w:rsidRDefault="00466380" w:rsidP="004663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Total Proteins</w:t>
            </w:r>
          </w:p>
        </w:tc>
        <w:tc>
          <w:tcPr>
            <w:tcW w:w="2212" w:type="dxa"/>
            <w:tcBorders>
              <w:top w:val="single" w:sz="4" w:space="0" w:color="auto"/>
            </w:tcBorders>
            <w:vAlign w:val="center"/>
          </w:tcPr>
          <w:p w14:paraId="60A36119" w14:textId="6888CDA9" w:rsidR="00466380" w:rsidRPr="008815EC" w:rsidRDefault="00466380" w:rsidP="004663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Database</w:t>
            </w:r>
          </w:p>
        </w:tc>
      </w:tr>
      <w:tr w:rsidR="00466380" w:rsidRPr="008815EC" w14:paraId="79909D60" w14:textId="77777777" w:rsidTr="00466380">
        <w:trPr>
          <w:trHeight w:val="19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C726" w14:textId="77777777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B886" w14:textId="77777777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Leptosphaeria</w:t>
            </w:r>
            <w:proofErr w:type="spellEnd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aculans</w:t>
            </w:r>
            <w:proofErr w:type="spellEnd"/>
          </w:p>
        </w:tc>
        <w:tc>
          <w:tcPr>
            <w:tcW w:w="2212" w:type="dxa"/>
            <w:tcBorders>
              <w:top w:val="single" w:sz="4" w:space="0" w:color="auto"/>
            </w:tcBorders>
            <w:vAlign w:val="center"/>
          </w:tcPr>
          <w:p w14:paraId="0DC23BC4" w14:textId="23E3CEF1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12469</w:t>
            </w:r>
          </w:p>
        </w:tc>
        <w:tc>
          <w:tcPr>
            <w:tcW w:w="2212" w:type="dxa"/>
            <w:tcBorders>
              <w:top w:val="single" w:sz="4" w:space="0" w:color="auto"/>
            </w:tcBorders>
            <w:vAlign w:val="center"/>
          </w:tcPr>
          <w:p w14:paraId="263B27C6" w14:textId="4CBA97D1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4663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http://genome.jgi.doe.gov/Lepmu1/Lepmu1.home.html</w:t>
            </w:r>
          </w:p>
        </w:tc>
      </w:tr>
      <w:tr w:rsidR="00466380" w:rsidRPr="008815EC" w14:paraId="4581240C" w14:textId="77777777" w:rsidTr="00466380">
        <w:trPr>
          <w:trHeight w:val="5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26350" w14:textId="77777777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D8BC38" w14:textId="77777777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agnaporthe</w:t>
            </w:r>
            <w:proofErr w:type="spellEnd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oryzae</w:t>
            </w:r>
            <w:proofErr w:type="spellEnd"/>
          </w:p>
        </w:tc>
        <w:tc>
          <w:tcPr>
            <w:tcW w:w="2212" w:type="dxa"/>
            <w:vAlign w:val="center"/>
          </w:tcPr>
          <w:p w14:paraId="701C6287" w14:textId="7586AC6B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12755</w:t>
            </w:r>
          </w:p>
        </w:tc>
        <w:tc>
          <w:tcPr>
            <w:tcW w:w="2212" w:type="dxa"/>
            <w:vAlign w:val="center"/>
          </w:tcPr>
          <w:p w14:paraId="0F896A6B" w14:textId="5A8D2FDE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4663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http://fungi.ensembl.org/Magnaporthe_oryzae/Info/Index</w:t>
            </w:r>
          </w:p>
        </w:tc>
      </w:tr>
      <w:tr w:rsidR="00466380" w:rsidRPr="008815EC" w14:paraId="389DABC9" w14:textId="77777777" w:rsidTr="00466380">
        <w:trPr>
          <w:trHeight w:val="5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0C944" w14:textId="77777777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45E535" w14:textId="77777777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Ustilago</w:t>
            </w:r>
            <w:proofErr w:type="spellEnd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aydis</w:t>
            </w:r>
            <w:proofErr w:type="spellEnd"/>
          </w:p>
        </w:tc>
        <w:tc>
          <w:tcPr>
            <w:tcW w:w="2212" w:type="dxa"/>
            <w:vAlign w:val="center"/>
          </w:tcPr>
          <w:p w14:paraId="7AD602ED" w14:textId="4A917FE7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6522</w:t>
            </w:r>
          </w:p>
        </w:tc>
        <w:tc>
          <w:tcPr>
            <w:tcW w:w="2212" w:type="dxa"/>
            <w:vAlign w:val="center"/>
          </w:tcPr>
          <w:p w14:paraId="75C9604B" w14:textId="5F2FCC6B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4663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http://fungi.ensembl.org/Ustilago_maydis/Info/Index</w:t>
            </w:r>
          </w:p>
        </w:tc>
      </w:tr>
      <w:tr w:rsidR="00466380" w:rsidRPr="008815EC" w14:paraId="15B6658E" w14:textId="77777777" w:rsidTr="00466380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41EC1" w14:textId="77777777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C98B2" w14:textId="77777777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Puccinia</w:t>
            </w:r>
            <w:proofErr w:type="spellEnd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graminis</w:t>
            </w:r>
            <w:proofErr w:type="spellEnd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1225F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CA"/>
              </w:rPr>
              <w:t>f. sp.</w:t>
            </w:r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ritici</w:t>
            </w:r>
            <w:proofErr w:type="spellEnd"/>
          </w:p>
        </w:tc>
        <w:tc>
          <w:tcPr>
            <w:tcW w:w="2212" w:type="dxa"/>
            <w:vAlign w:val="center"/>
          </w:tcPr>
          <w:p w14:paraId="1FC636A7" w14:textId="4AE4A4A6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15979</w:t>
            </w:r>
          </w:p>
        </w:tc>
        <w:tc>
          <w:tcPr>
            <w:tcW w:w="2212" w:type="dxa"/>
            <w:vAlign w:val="center"/>
          </w:tcPr>
          <w:p w14:paraId="50AC30E8" w14:textId="3443FA9A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4663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http://fungi.ensembl.org/Puccinia_graminisug99/Info/Index</w:t>
            </w:r>
          </w:p>
        </w:tc>
      </w:tr>
      <w:tr w:rsidR="00466380" w:rsidRPr="008815EC" w14:paraId="11552B62" w14:textId="77777777" w:rsidTr="00466380">
        <w:trPr>
          <w:trHeight w:val="5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2B342" w14:textId="77777777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3A712" w14:textId="77777777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Cladosporium</w:t>
            </w:r>
            <w:proofErr w:type="spellEnd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fulvum</w:t>
            </w:r>
            <w:proofErr w:type="spellEnd"/>
          </w:p>
        </w:tc>
        <w:tc>
          <w:tcPr>
            <w:tcW w:w="2212" w:type="dxa"/>
            <w:vAlign w:val="center"/>
          </w:tcPr>
          <w:p w14:paraId="28D21C36" w14:textId="408D4514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14127</w:t>
            </w:r>
          </w:p>
        </w:tc>
        <w:tc>
          <w:tcPr>
            <w:tcW w:w="2212" w:type="dxa"/>
            <w:vAlign w:val="center"/>
          </w:tcPr>
          <w:p w14:paraId="53EF275F" w14:textId="6CE09CEC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4663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http://genome.jgi.doe.gov/Clafu1/Clafu1.home.html</w:t>
            </w:r>
          </w:p>
        </w:tc>
      </w:tr>
      <w:tr w:rsidR="00466380" w:rsidRPr="008815EC" w14:paraId="78021355" w14:textId="77777777" w:rsidTr="00466380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DFB30" w14:textId="77777777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A16D7" w14:textId="77777777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Fusarium</w:t>
            </w:r>
            <w:proofErr w:type="spellEnd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oxysporum</w:t>
            </w:r>
            <w:proofErr w:type="spellEnd"/>
          </w:p>
        </w:tc>
        <w:tc>
          <w:tcPr>
            <w:tcW w:w="2212" w:type="dxa"/>
            <w:vAlign w:val="center"/>
          </w:tcPr>
          <w:p w14:paraId="1B8BB58B" w14:textId="069FE2C4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17696</w:t>
            </w:r>
          </w:p>
        </w:tc>
        <w:tc>
          <w:tcPr>
            <w:tcW w:w="2212" w:type="dxa"/>
            <w:vAlign w:val="center"/>
          </w:tcPr>
          <w:p w14:paraId="0AE812CC" w14:textId="171EEEB5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4663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http://fungi.ensembl.org/Fusarium_oxysporum/Info/Index</w:t>
            </w:r>
          </w:p>
        </w:tc>
      </w:tr>
      <w:tr w:rsidR="00466380" w:rsidRPr="008815EC" w14:paraId="6F3EE103" w14:textId="77777777" w:rsidTr="00466380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CA715" w14:textId="77777777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28634" w14:textId="77777777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ycosphaerella</w:t>
            </w:r>
            <w:proofErr w:type="spellEnd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graminicola</w:t>
            </w:r>
            <w:proofErr w:type="spellEnd"/>
          </w:p>
        </w:tc>
        <w:tc>
          <w:tcPr>
            <w:tcW w:w="2212" w:type="dxa"/>
            <w:vAlign w:val="center"/>
          </w:tcPr>
          <w:p w14:paraId="4220BA18" w14:textId="3ECB2C28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10933</w:t>
            </w:r>
          </w:p>
        </w:tc>
        <w:tc>
          <w:tcPr>
            <w:tcW w:w="2212" w:type="dxa"/>
            <w:vAlign w:val="center"/>
          </w:tcPr>
          <w:p w14:paraId="3CEC58E2" w14:textId="31CF39E9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4663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http://genome.jgi.doe.gov/Mycgr3/Mycgr3.home.html</w:t>
            </w:r>
          </w:p>
        </w:tc>
      </w:tr>
      <w:tr w:rsidR="00466380" w:rsidRPr="008815EC" w14:paraId="56EC9361" w14:textId="77777777" w:rsidTr="00466380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B261A" w14:textId="77777777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19096" w14:textId="77777777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lletotrichum</w:t>
            </w:r>
            <w:proofErr w:type="spellEnd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raminicola</w:t>
            </w:r>
            <w:proofErr w:type="spellEnd"/>
          </w:p>
        </w:tc>
        <w:tc>
          <w:tcPr>
            <w:tcW w:w="2212" w:type="dxa"/>
            <w:vAlign w:val="center"/>
          </w:tcPr>
          <w:p w14:paraId="3A23099B" w14:textId="1369C1CB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2020</w:t>
            </w:r>
          </w:p>
        </w:tc>
        <w:tc>
          <w:tcPr>
            <w:tcW w:w="2212" w:type="dxa"/>
            <w:vAlign w:val="center"/>
          </w:tcPr>
          <w:p w14:paraId="65F6358C" w14:textId="25F68F0D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63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ttp://fungi.ensembl.org/Colletotrichum_graminicola/Info/Index</w:t>
            </w:r>
          </w:p>
        </w:tc>
      </w:tr>
      <w:tr w:rsidR="00466380" w:rsidRPr="008815EC" w14:paraId="39432B2C" w14:textId="77777777" w:rsidTr="00466380">
        <w:trPr>
          <w:trHeight w:val="3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ECEF2" w14:textId="77777777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60A89" w14:textId="77777777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Blumeria</w:t>
            </w:r>
            <w:proofErr w:type="spellEnd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graminis</w:t>
            </w:r>
            <w:proofErr w:type="spellEnd"/>
          </w:p>
        </w:tc>
        <w:tc>
          <w:tcPr>
            <w:tcW w:w="2212" w:type="dxa"/>
            <w:vAlign w:val="center"/>
          </w:tcPr>
          <w:p w14:paraId="0DBCC7ED" w14:textId="5B3C3241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6470</w:t>
            </w:r>
          </w:p>
        </w:tc>
        <w:tc>
          <w:tcPr>
            <w:tcW w:w="2212" w:type="dxa"/>
            <w:vAlign w:val="center"/>
          </w:tcPr>
          <w:p w14:paraId="5D00A72D" w14:textId="74C06A36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4663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http://fungi.ensembl.org/Blumeria_graminis/Info/Index</w:t>
            </w:r>
          </w:p>
        </w:tc>
      </w:tr>
      <w:tr w:rsidR="00466380" w:rsidRPr="008815EC" w14:paraId="358DD533" w14:textId="77777777" w:rsidTr="00466380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C0402" w14:textId="77777777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2B670" w14:textId="77777777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Alternaria</w:t>
            </w:r>
            <w:proofErr w:type="spellEnd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brassicicola</w:t>
            </w:r>
            <w:proofErr w:type="spellEnd"/>
          </w:p>
        </w:tc>
        <w:tc>
          <w:tcPr>
            <w:tcW w:w="2212" w:type="dxa"/>
            <w:vAlign w:val="center"/>
          </w:tcPr>
          <w:p w14:paraId="4658830A" w14:textId="2F60D995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10688</w:t>
            </w:r>
          </w:p>
        </w:tc>
        <w:tc>
          <w:tcPr>
            <w:tcW w:w="2212" w:type="dxa"/>
            <w:vAlign w:val="center"/>
          </w:tcPr>
          <w:p w14:paraId="77396FF2" w14:textId="0AF1D722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4663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http://genomeportal.jgi.doe.gov/Altbr1/Altbr1.home.html</w:t>
            </w:r>
          </w:p>
        </w:tc>
      </w:tr>
      <w:tr w:rsidR="00466380" w:rsidRPr="008815EC" w14:paraId="5377D89A" w14:textId="77777777" w:rsidTr="00466380">
        <w:trPr>
          <w:trHeight w:val="5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8D39B" w14:textId="77777777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A9F20" w14:textId="77777777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Pyrenophora</w:t>
            </w:r>
            <w:proofErr w:type="spellEnd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ritici-repentis</w:t>
            </w:r>
            <w:proofErr w:type="spellEnd"/>
          </w:p>
        </w:tc>
        <w:tc>
          <w:tcPr>
            <w:tcW w:w="2212" w:type="dxa"/>
            <w:vAlign w:val="center"/>
          </w:tcPr>
          <w:p w14:paraId="5FD8799D" w14:textId="3187E72C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12169</w:t>
            </w:r>
          </w:p>
        </w:tc>
        <w:tc>
          <w:tcPr>
            <w:tcW w:w="2212" w:type="dxa"/>
            <w:vAlign w:val="center"/>
          </w:tcPr>
          <w:p w14:paraId="1FEC2DB7" w14:textId="578E4F89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4663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http://fungi.ensembl.org/Pyrenophora_triticirepentis/Info/Index</w:t>
            </w:r>
          </w:p>
        </w:tc>
      </w:tr>
      <w:tr w:rsidR="00466380" w:rsidRPr="008815EC" w14:paraId="00EB7532" w14:textId="77777777" w:rsidTr="00466380">
        <w:trPr>
          <w:trHeight w:val="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6782" w14:textId="77777777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38BEB7" w14:textId="77777777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proofErr w:type="spellStart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Phytophthora_infestans</w:t>
            </w:r>
            <w:proofErr w:type="spellEnd"/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8815EC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CA"/>
              </w:rPr>
              <w:t>(Oomycete)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vAlign w:val="center"/>
          </w:tcPr>
          <w:p w14:paraId="3861337E" w14:textId="45BC45BF" w:rsidR="00466380" w:rsidRPr="008815EC" w:rsidRDefault="00466380" w:rsidP="0046638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8815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18140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vAlign w:val="center"/>
          </w:tcPr>
          <w:p w14:paraId="7325E5B3" w14:textId="0EFEF20E" w:rsidR="00466380" w:rsidRPr="008815EC" w:rsidRDefault="00466380" w:rsidP="004663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4663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http://protists.ensembl.org/Phytophthora_infestans/Info/Index</w:t>
            </w:r>
          </w:p>
        </w:tc>
      </w:tr>
    </w:tbl>
    <w:p w14:paraId="36F607C5" w14:textId="77777777" w:rsidR="00466380" w:rsidRDefault="00466380" w:rsidP="000710DE">
      <w:pPr>
        <w:rPr>
          <w:b/>
        </w:rPr>
      </w:pPr>
    </w:p>
    <w:p w14:paraId="46474384" w14:textId="77777777" w:rsidR="00466380" w:rsidRDefault="00466380" w:rsidP="000710DE">
      <w:pPr>
        <w:rPr>
          <w:b/>
        </w:rPr>
      </w:pPr>
    </w:p>
    <w:p w14:paraId="1C4F97E5" w14:textId="77777777" w:rsidR="00466380" w:rsidRDefault="00466380" w:rsidP="000710DE">
      <w:pPr>
        <w:rPr>
          <w:b/>
        </w:rPr>
      </w:pPr>
    </w:p>
    <w:p w14:paraId="3482E357" w14:textId="77777777" w:rsidR="00466380" w:rsidRDefault="00466380" w:rsidP="000710DE">
      <w:pPr>
        <w:rPr>
          <w:b/>
        </w:rPr>
      </w:pPr>
    </w:p>
    <w:p w14:paraId="1C584E75" w14:textId="77777777" w:rsidR="00466380" w:rsidRDefault="00466380" w:rsidP="000710DE">
      <w:pPr>
        <w:rPr>
          <w:b/>
        </w:rPr>
      </w:pPr>
    </w:p>
    <w:p w14:paraId="0E548D14" w14:textId="77777777" w:rsidR="00871090" w:rsidRDefault="00871090" w:rsidP="000710DE">
      <w:pPr>
        <w:rPr>
          <w:b/>
        </w:rPr>
      </w:pPr>
    </w:p>
    <w:p w14:paraId="6EDA18D1" w14:textId="4740CEF0" w:rsidR="000710DE" w:rsidRPr="00DF3A4D" w:rsidRDefault="00466380" w:rsidP="000710DE">
      <w:r>
        <w:rPr>
          <w:b/>
        </w:rPr>
        <w:lastRenderedPageBreak/>
        <w:t>Table S2</w:t>
      </w:r>
      <w:r w:rsidR="000710DE" w:rsidRPr="00DF3A4D">
        <w:rPr>
          <w:b/>
        </w:rPr>
        <w:t>.</w:t>
      </w:r>
      <w:r w:rsidR="000710DE" w:rsidRPr="00DF3A4D">
        <w:t xml:space="preserve"> Effect of E-value cut-off on the number of different motifs identified in classically secreted proteins of </w:t>
      </w:r>
      <w:proofErr w:type="spellStart"/>
      <w:r w:rsidR="000710DE" w:rsidRPr="00DF3A4D">
        <w:rPr>
          <w:i/>
        </w:rPr>
        <w:t>Magnaporthe</w:t>
      </w:r>
      <w:proofErr w:type="spellEnd"/>
      <w:r w:rsidR="000710DE" w:rsidRPr="00DF3A4D">
        <w:t xml:space="preserve"> </w:t>
      </w:r>
      <w:proofErr w:type="spellStart"/>
      <w:r w:rsidR="000710DE" w:rsidRPr="00DF3A4D">
        <w:rPr>
          <w:i/>
        </w:rPr>
        <w:t>oryzae</w:t>
      </w:r>
      <w:proofErr w:type="spellEnd"/>
      <w:r w:rsidR="000710DE" w:rsidRPr="00DF3A4D">
        <w:t xml:space="preserve"> and </w:t>
      </w:r>
      <w:proofErr w:type="spellStart"/>
      <w:r w:rsidR="000710DE" w:rsidRPr="00DF3A4D">
        <w:rPr>
          <w:i/>
        </w:rPr>
        <w:t>Phytopthora</w:t>
      </w:r>
      <w:proofErr w:type="spellEnd"/>
      <w:r w:rsidR="000710DE" w:rsidRPr="00DF3A4D">
        <w:t xml:space="preserve"> </w:t>
      </w:r>
      <w:proofErr w:type="spellStart"/>
      <w:r w:rsidR="000710DE" w:rsidRPr="00DF3A4D">
        <w:rPr>
          <w:i/>
        </w:rPr>
        <w:t>infestans</w:t>
      </w:r>
      <w:proofErr w:type="spellEnd"/>
    </w:p>
    <w:tbl>
      <w:tblPr>
        <w:tblW w:w="115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1"/>
        <w:gridCol w:w="1013"/>
        <w:gridCol w:w="1185"/>
        <w:gridCol w:w="1701"/>
        <w:gridCol w:w="1418"/>
        <w:gridCol w:w="2268"/>
        <w:gridCol w:w="1057"/>
        <w:gridCol w:w="1526"/>
      </w:tblGrid>
      <w:tr w:rsidR="000710DE" w:rsidRPr="00DF3A4D" w14:paraId="74DF46EA" w14:textId="77777777" w:rsidTr="00466380">
        <w:trPr>
          <w:trHeight w:val="813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057C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b/>
                <w:sz w:val="20"/>
                <w:szCs w:val="20"/>
                <w:lang w:val="en-CA"/>
              </w:rPr>
              <w:t>E-value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9A2DC2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RXLR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DA186E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DE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E83392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proofErr w:type="gramStart"/>
            <w:r w:rsidRPr="00DF3A4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RXLX[</w:t>
            </w:r>
            <w:proofErr w:type="gramEnd"/>
            <w:r w:rsidRPr="00DF3A4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EDQ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0F18F8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RXLX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3DAD06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[KRHQSA][</w:t>
            </w:r>
            <w:proofErr w:type="gramStart"/>
            <w:r w:rsidRPr="00DF3A4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DENQ]</w:t>
            </w:r>
            <w:proofErr w:type="gramEnd"/>
            <w:r w:rsidRPr="00DF3A4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EL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238B3B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Y/W/XC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3E48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RSIVEQD</w:t>
            </w:r>
          </w:p>
        </w:tc>
      </w:tr>
      <w:tr w:rsidR="000710DE" w:rsidRPr="00DF3A4D" w14:paraId="717D52D4" w14:textId="77777777" w:rsidTr="00466380">
        <w:trPr>
          <w:trHeight w:val="271"/>
        </w:trPr>
        <w:tc>
          <w:tcPr>
            <w:tcW w:w="1152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7B77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CA"/>
              </w:rPr>
            </w:pPr>
            <w:proofErr w:type="spellStart"/>
            <w:r w:rsidRPr="00DF3A4D">
              <w:rPr>
                <w:i/>
              </w:rPr>
              <w:t>Magnaporthe</w:t>
            </w:r>
            <w:proofErr w:type="spellEnd"/>
            <w:r w:rsidRPr="00DF3A4D">
              <w:rPr>
                <w:i/>
              </w:rPr>
              <w:t xml:space="preserve"> </w:t>
            </w:r>
            <w:proofErr w:type="spellStart"/>
            <w:r w:rsidRPr="00DF3A4D">
              <w:rPr>
                <w:i/>
              </w:rPr>
              <w:t>oryzae</w:t>
            </w:r>
            <w:proofErr w:type="spellEnd"/>
          </w:p>
        </w:tc>
      </w:tr>
      <w:tr w:rsidR="000710DE" w:rsidRPr="00DF3A4D" w14:paraId="69C7FE95" w14:textId="77777777" w:rsidTr="00466380">
        <w:trPr>
          <w:trHeight w:val="271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7D9B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.00E-003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A768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84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239C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8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07FD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4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598B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5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DACD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19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B1E1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88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E28D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27</w:t>
            </w:r>
          </w:p>
        </w:tc>
      </w:tr>
      <w:tr w:rsidR="000710DE" w:rsidRPr="00DF3A4D" w14:paraId="660F563B" w14:textId="77777777" w:rsidTr="00466380">
        <w:trPr>
          <w:trHeight w:val="271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87E7F48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.00E-004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7E5CF3C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4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64C2814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AA8E0F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18CCF6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7BC858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5C19CAD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43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FA48856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7</w:t>
            </w:r>
          </w:p>
        </w:tc>
      </w:tr>
      <w:tr w:rsidR="000710DE" w:rsidRPr="00DF3A4D" w14:paraId="07F145E9" w14:textId="77777777" w:rsidTr="00466380">
        <w:trPr>
          <w:trHeight w:val="271"/>
        </w:trPr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C1389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.00E-005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6382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4C12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F9D9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D338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FFEF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3F94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7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DCBF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3</w:t>
            </w:r>
          </w:p>
        </w:tc>
      </w:tr>
      <w:tr w:rsidR="000710DE" w:rsidRPr="00DF3A4D" w14:paraId="6365F31D" w14:textId="77777777" w:rsidTr="00466380">
        <w:trPr>
          <w:trHeight w:val="271"/>
        </w:trPr>
        <w:tc>
          <w:tcPr>
            <w:tcW w:w="1152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A9CD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CA"/>
              </w:rPr>
            </w:pPr>
            <w:proofErr w:type="spellStart"/>
            <w:r w:rsidRPr="00DF3A4D">
              <w:rPr>
                <w:i/>
              </w:rPr>
              <w:t>Phytophthora</w:t>
            </w:r>
            <w:proofErr w:type="spellEnd"/>
            <w:r w:rsidRPr="00DF3A4D">
              <w:t xml:space="preserve"> </w:t>
            </w:r>
            <w:proofErr w:type="spellStart"/>
            <w:r w:rsidRPr="00DF3A4D">
              <w:rPr>
                <w:i/>
              </w:rPr>
              <w:t>infestans</w:t>
            </w:r>
            <w:proofErr w:type="spellEnd"/>
            <w:r w:rsidRPr="00DF3A4D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CA"/>
              </w:rPr>
              <w:t xml:space="preserve"> </w:t>
            </w:r>
          </w:p>
        </w:tc>
      </w:tr>
      <w:tr w:rsidR="000710DE" w:rsidRPr="00DF3A4D" w14:paraId="5CB37C85" w14:textId="77777777" w:rsidTr="00466380">
        <w:trPr>
          <w:trHeight w:val="271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90FA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.00E-003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A0D0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3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04CF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4A58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3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074E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6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2690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86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1305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52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5CD7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06</w:t>
            </w:r>
          </w:p>
        </w:tc>
      </w:tr>
      <w:tr w:rsidR="000710DE" w:rsidRPr="00DF3A4D" w14:paraId="15962752" w14:textId="77777777" w:rsidTr="00466380">
        <w:trPr>
          <w:trHeight w:val="271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CBCE10A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.00E-004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5123DF6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74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7DFCDA0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E042FF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77229B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77526D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EA1E955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6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4810B29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7</w:t>
            </w:r>
          </w:p>
        </w:tc>
      </w:tr>
      <w:tr w:rsidR="000710DE" w:rsidRPr="0059486D" w14:paraId="4554F0EC" w14:textId="77777777" w:rsidTr="00466380">
        <w:trPr>
          <w:trHeight w:val="271"/>
        </w:trPr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6F3F58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.00E-005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E28C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C496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A362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A7DD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6AB25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6676" w14:textId="77777777" w:rsidR="000710DE" w:rsidRPr="00DF3A4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4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834C" w14:textId="77777777" w:rsidR="000710DE" w:rsidRPr="0059486D" w:rsidRDefault="000710DE" w:rsidP="0046638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F3A4D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</w:t>
            </w:r>
          </w:p>
        </w:tc>
      </w:tr>
    </w:tbl>
    <w:p w14:paraId="66AB6061" w14:textId="77777777" w:rsidR="000710DE" w:rsidRDefault="000710DE" w:rsidP="000710DE"/>
    <w:p w14:paraId="579D507D" w14:textId="77777777" w:rsidR="000710DE" w:rsidRPr="00CE7A81" w:rsidRDefault="000710DE" w:rsidP="000710DE">
      <w:pPr>
        <w:pStyle w:val="EndNoteBibliography"/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</w:p>
    <w:p w14:paraId="4925B0CA" w14:textId="77777777" w:rsidR="000710DE" w:rsidRPr="00AF4A50" w:rsidRDefault="000710DE" w:rsidP="000710DE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45FC0601" w14:textId="77777777" w:rsidR="001144CA" w:rsidRDefault="001144CA"/>
    <w:sectPr w:rsidR="001144CA" w:rsidSect="00466380">
      <w:pgSz w:w="15840" w:h="12240" w:orient="landscape"/>
      <w:pgMar w:top="1440" w:right="2515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roid Sans Fallback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0DE"/>
    <w:rsid w:val="000710DE"/>
    <w:rsid w:val="001144CA"/>
    <w:rsid w:val="001225FD"/>
    <w:rsid w:val="001B5D2B"/>
    <w:rsid w:val="004247D7"/>
    <w:rsid w:val="00466380"/>
    <w:rsid w:val="006301FC"/>
    <w:rsid w:val="007D4899"/>
    <w:rsid w:val="00871090"/>
    <w:rsid w:val="00DF6786"/>
    <w:rsid w:val="00E135FC"/>
    <w:rsid w:val="00FD6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0C97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710DE"/>
    <w:pPr>
      <w:suppressAutoHyphens/>
      <w:spacing w:after="160" w:line="256" w:lineRule="auto"/>
    </w:pPr>
    <w:rPr>
      <w:rFonts w:ascii="Calibri" w:eastAsia="Droid Sans Fallback" w:hAnsi="Calibri" w:cs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0710DE"/>
    <w:pPr>
      <w:spacing w:line="240" w:lineRule="auto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35F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5FC"/>
    <w:rPr>
      <w:rFonts w:ascii="Lucida Grande" w:eastAsia="Droid Sans Fallback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710DE"/>
    <w:pPr>
      <w:suppressAutoHyphens/>
      <w:spacing w:after="160" w:line="256" w:lineRule="auto"/>
    </w:pPr>
    <w:rPr>
      <w:rFonts w:ascii="Calibri" w:eastAsia="Droid Sans Fallback" w:hAnsi="Calibri" w:cs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0710DE"/>
    <w:pPr>
      <w:spacing w:line="240" w:lineRule="auto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35F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5FC"/>
    <w:rPr>
      <w:rFonts w:ascii="Lucida Grande" w:eastAsia="Droid Sans Fallback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01F658B-6DC0-433C-9E1C-1E36E867AFDD}"/>
</file>

<file path=customXml/itemProps2.xml><?xml version="1.0" encoding="utf-8"?>
<ds:datastoreItem xmlns:ds="http://schemas.openxmlformats.org/officeDocument/2006/customXml" ds:itemID="{53847A93-672E-483D-857F-FC4DF527CBBE}"/>
</file>

<file path=customXml/itemProps3.xml><?xml version="1.0" encoding="utf-8"?>
<ds:datastoreItem xmlns:ds="http://schemas.openxmlformats.org/officeDocument/2006/customXml" ds:itemID="{F9B03510-C77C-46EA-83B6-CC5F32E9E2E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52</Words>
  <Characters>1439</Characters>
  <Application>Microsoft Macintosh Word</Application>
  <DocSecurity>0</DocSecurity>
  <Lines>11</Lines>
  <Paragraphs>3</Paragraphs>
  <ScaleCrop>false</ScaleCrop>
  <Company>laval</Company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sh Deshmukh</dc:creator>
  <cp:keywords/>
  <dc:description/>
  <cp:lastModifiedBy>Rupesh Deshmukh</cp:lastModifiedBy>
  <cp:revision>9</cp:revision>
  <dcterms:created xsi:type="dcterms:W3CDTF">2015-10-26T13:55:00Z</dcterms:created>
  <dcterms:modified xsi:type="dcterms:W3CDTF">2015-10-27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